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69D14" w14:textId="438E9760" w:rsidR="00C60434" w:rsidRPr="00390C9B" w:rsidRDefault="00C60434" w:rsidP="00C604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ppendix 1. </w:t>
      </w:r>
      <w:r w:rsidRPr="00390C9B">
        <w:rPr>
          <w:rFonts w:ascii="Arial" w:hAnsi="Arial" w:cs="Arial"/>
          <w:sz w:val="22"/>
          <w:szCs w:val="22"/>
        </w:rPr>
        <w:t>List of top-ranking features included in each predictive model.</w:t>
      </w:r>
    </w:p>
    <w:p w14:paraId="6F320780" w14:textId="77777777" w:rsidR="00C60434" w:rsidRDefault="00C604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60434" w:rsidRPr="00390C9B" w14:paraId="79482A0F" w14:textId="77777777" w:rsidTr="00DA2331">
        <w:tc>
          <w:tcPr>
            <w:tcW w:w="9350" w:type="dxa"/>
          </w:tcPr>
          <w:p w14:paraId="7F36EDA7" w14:textId="77777777" w:rsidR="00C60434" w:rsidRPr="00390C9B" w:rsidRDefault="00C60434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Need of hospitalization within 1</w:t>
            </w:r>
            <w:r w:rsidRPr="00390C9B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 week of positive COVID-19 test</w:t>
            </w:r>
          </w:p>
        </w:tc>
      </w:tr>
      <w:tr w:rsidR="00C60434" w:rsidRPr="00390C9B" w14:paraId="4DE33358" w14:textId="77777777" w:rsidTr="00DA2331">
        <w:tc>
          <w:tcPr>
            <w:tcW w:w="9350" w:type="dxa"/>
          </w:tcPr>
          <w:p w14:paraId="60826E2B" w14:textId="77777777" w:rsidR="00C60434" w:rsidRPr="00390C9B" w:rsidRDefault="00C60434" w:rsidP="00DA233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Demographics: Age, ethnicity, race, gender</w:t>
            </w:r>
          </w:p>
          <w:p w14:paraId="06C9570B" w14:textId="77777777" w:rsidR="00C60434" w:rsidRPr="00390C9B" w:rsidRDefault="00C60434" w:rsidP="00DA233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 xml:space="preserve">Residence: Census tract, zip code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RUCA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 categories</w:t>
            </w:r>
          </w:p>
          <w:p w14:paraId="751CF84A" w14:textId="77777777" w:rsidR="00C60434" w:rsidRPr="00390C9B" w:rsidRDefault="00C60434" w:rsidP="00DA233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Insurance: Type of insurances used; commercial, Medicare, Medicaid or self-pay.</w:t>
            </w:r>
          </w:p>
          <w:p w14:paraId="736E3108" w14:textId="77777777" w:rsidR="00C60434" w:rsidRPr="00390C9B" w:rsidRDefault="00C60434" w:rsidP="00DA233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ast encounters: Past history of inpatient, outpatient and emergency department visits.</w:t>
            </w:r>
          </w:p>
          <w:p w14:paraId="655BED60" w14:textId="77777777" w:rsidR="00C60434" w:rsidRPr="00390C9B" w:rsidRDefault="00C60434" w:rsidP="00DA233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 xml:space="preserve">Diagnosis: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Other general symptoms and signs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000000"/>
                <w:sz w:val="22"/>
                <w:szCs w:val="22"/>
              </w:rPr>
              <w:t>Viral infection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000000"/>
                <w:sz w:val="22"/>
                <w:szCs w:val="22"/>
              </w:rPr>
              <w:t>Pneumonia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Shortness of breath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Unspecified abdominal pain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Chronic pulmonary disease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Encounter for general adult medical examination without abnormal findings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primary hypertension, Fever, Other specified counseling, morbid obesity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Encounter for other preprocedural examination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other long term (current) drug therapy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chest pain, </w:t>
            </w:r>
            <w:r w:rsidRPr="00390C9B">
              <w:rPr>
                <w:rFonts w:ascii="Arial" w:hAnsi="Arial" w:cs="Arial"/>
                <w:color w:val="000000"/>
                <w:sz w:val="22"/>
                <w:szCs w:val="22"/>
              </w:rPr>
              <w:t>Acute upper respiratory infection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Hypoxemia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Cough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Other viral pneumonia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Dementia, other, nonpsychotic mental disorders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Hyperlipidemia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Encounter for screening mammogram for malignant neoplasm of breast, </w:t>
            </w:r>
            <w:r w:rsidRPr="00390C9B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Acute respiratory failure with hypoxia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, Encounter for immunization, Renal disease, </w:t>
            </w:r>
            <w:r w:rsidRPr="00390C9B">
              <w:rPr>
                <w:rFonts w:ascii="Arial" w:hAnsi="Arial" w:cs="Arial"/>
                <w:color w:val="000000"/>
                <w:sz w:val="22"/>
                <w:szCs w:val="22"/>
              </w:rPr>
              <w:t>Urinary tract infection</w:t>
            </w:r>
            <w:r w:rsidRPr="00390C9B">
              <w:rPr>
                <w:rFonts w:ascii="Arial" w:hAnsi="Arial" w:cs="Arial"/>
                <w:sz w:val="22"/>
                <w:szCs w:val="22"/>
              </w:rPr>
              <w:t>, headache</w:t>
            </w:r>
          </w:p>
          <w:p w14:paraId="12AE6441" w14:textId="77777777" w:rsidR="00C60434" w:rsidRPr="00390C9B" w:rsidRDefault="00C60434" w:rsidP="00DA233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Medications: Analgesic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Opioid, Corticosteroids, Antihypertensives, Antidepressants, Antidiabetic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ntihyperlipidemics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ntiasthmatic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 And Bronchodilator Agents, Anti-Infective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Misc., Beta Blockers, Anticonvulsants, Analgesic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Anti-Inflammatory, Diuretics, Ulcer Drugs/Antispasmodics/Anticholinergic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Penicillins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, Cephalosporin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Dermatologicals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, Calcium Channel Blockers, Analgesic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Non Narcotic, Antianxiety Agents, Macrolides, Vaccines, Antifungals, Ophthalmic Agents, Nas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Systemic And Topical, Fluoroquinolones, Diagnostic Products, Cough/Cold/Allergy, Antiemetics, Laxatives, Genitourinary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Miscellaneous, Musculoskeletal Therapy Agents, Anticoagulants, Minerals &amp; Electrolytes, Gout Agents, Thyroid Agents, Hematologic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Misc., Tetracyclines, Psychotherapeutic And Neurologic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Misc., Hematopoietic Agents, Antihistamines, Antivirals, Antipsychotics/Antimanic Agent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ntiparkinson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 And Related Therapy Agents, Gastrointestin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Misc., Mouth/Throat/Dental Agents, Medical Devices And Supplie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dhd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/Anti-Narcolepsy/Anti-Obesity/Anorexiants,</w:t>
            </w:r>
          </w:p>
          <w:p w14:paraId="4748C610" w14:textId="77777777" w:rsidR="00C60434" w:rsidRPr="00390C9B" w:rsidRDefault="00C60434" w:rsidP="00DA233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0434" w:rsidRPr="00390C9B" w14:paraId="45681FAF" w14:textId="77777777" w:rsidTr="00DA2331">
        <w:tc>
          <w:tcPr>
            <w:tcW w:w="9350" w:type="dxa"/>
          </w:tcPr>
          <w:p w14:paraId="2035A783" w14:textId="77777777" w:rsidR="00C60434" w:rsidRPr="00390C9B" w:rsidRDefault="00C60434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Need of hospitalization within 1</w:t>
            </w:r>
            <w:r w:rsidRPr="00390C9B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six we</w:t>
            </w:r>
            <w:r w:rsidRPr="00390C9B">
              <w:rPr>
                <w:rFonts w:ascii="Arial" w:hAnsi="Arial" w:cs="Arial"/>
                <w:sz w:val="22"/>
                <w:szCs w:val="22"/>
              </w:rPr>
              <w:t>eks of positive COVID-19 test</w:t>
            </w:r>
          </w:p>
        </w:tc>
      </w:tr>
      <w:tr w:rsidR="00C60434" w:rsidRPr="00390C9B" w14:paraId="20D47B5A" w14:textId="77777777" w:rsidTr="00DA2331">
        <w:tc>
          <w:tcPr>
            <w:tcW w:w="9350" w:type="dxa"/>
          </w:tcPr>
          <w:p w14:paraId="46946746" w14:textId="77777777" w:rsidR="00C60434" w:rsidRPr="00390C9B" w:rsidRDefault="00C60434" w:rsidP="00DA2331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Demographics: Age, ethnicity, race, gender</w:t>
            </w:r>
          </w:p>
          <w:p w14:paraId="464AB515" w14:textId="77777777" w:rsidR="00C60434" w:rsidRPr="00390C9B" w:rsidRDefault="00C60434" w:rsidP="00DA2331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 xml:space="preserve">Residence: Census tract, zip code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RUCA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 score and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RUCA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 categories</w:t>
            </w:r>
          </w:p>
          <w:p w14:paraId="3B11B980" w14:textId="77777777" w:rsidR="00C60434" w:rsidRPr="00390C9B" w:rsidRDefault="00C60434" w:rsidP="00DA2331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Insurance: Type of insurances used; commercial, Medicare, Medicaid or self-pay.</w:t>
            </w:r>
          </w:p>
          <w:p w14:paraId="3206394B" w14:textId="77777777" w:rsidR="00C60434" w:rsidRPr="00390C9B" w:rsidRDefault="00C60434" w:rsidP="00DA2331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ast encounters: Past encounters: Past history of inpatient, outpatient and emergency department visits.</w:t>
            </w:r>
          </w:p>
          <w:p w14:paraId="33D0CB43" w14:textId="77777777" w:rsidR="00C60434" w:rsidRPr="00390C9B" w:rsidRDefault="00C60434" w:rsidP="00DA2331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agnosis: Morbid obesity, Encounter for other preprocedural examination, Diabetes without complications, mood, Chest pain, Other long term (current) drug therapy, Encounter for immunization, Obesity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perlipidemia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nxiety Disorder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ausea with vomiting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Dementia, </w:t>
            </w:r>
            <w:proofErr w:type="spellStart"/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>nonpsychotic_mental</w:t>
            </w:r>
            <w:proofErr w:type="spellEnd"/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nicotine use, other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pothyroidism, Unspecified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Vitamin D deficiency, unspecified, Hypokalemia, Shortness of breath, Viral infection, unspecified, Fever, unspecified, Pneumonia, Primary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pertension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poxemia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Other specified counseling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ncounter for general adult medical examination without abnormal findings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Other general symptoms and signs, Cough, Chronic pulmonary disease, Other viral pneumonia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cute respiratory failure with hypoxia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390C9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nspecified abdominal pain</w:t>
            </w:r>
          </w:p>
          <w:p w14:paraId="6C129B16" w14:textId="77777777" w:rsidR="00C60434" w:rsidRPr="00390C9B" w:rsidRDefault="00C60434" w:rsidP="00DA2331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lastRenderedPageBreak/>
              <w:t>Medications: Antidepressants, Analgesic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Opioid, Corticosteroid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ntihyperlipidemics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, Antihypertensive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ntiasthmatic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 And Bronchodilator Agents, Antidiabetic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Penicillins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, Anti-Infective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Misc., Diuretics, Anticonvulsants, Ulcer Drugs/Antispasmodics/Anticholinergics, Analgesic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Anti-Inflammatory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Dermatologicals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, Beta Blockers, Calcium Channel Blockers, Macrolides, Cephalosporins, Antianxiety Agents, Analgesic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Non Narcotic, Antifungals, Minerals &amp; Electrolytes, Ophthalmic Agents, Genitourinary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Miscellaneous, Antiemetics, Antivirals, Nas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Systemic And Topical, Fluoroquinolones, Cough/Cold/Allergy, Hematopoietic Agents, Vaccines, Musculoskeletal Therapy Agents, Hematologic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Misc., Tetracyclines, Laxatives, Psychotherapeutic And Neurologic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Misc., Thyroid Agents, Contraceptives, Antihistamines, Medical Devices And Supplies, Antipsychotics/Antimanic Agents, Gout Agents, Gastrointestinal Agent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Misc., Diagnostic Products, Vitamins, Anticoagulants, Mouth/Throat/Dental Agent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ntiparkinson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nd Related Therapy Agents, </w:t>
            </w: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Adhd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/Anti-Narcolepsy/Anti-Obesity/Anorexiants</w:t>
            </w:r>
          </w:p>
        </w:tc>
      </w:tr>
    </w:tbl>
    <w:p w14:paraId="128CF5F4" w14:textId="77777777" w:rsidR="0071711B" w:rsidRDefault="00C60434"/>
    <w:sectPr w:rsidR="007171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34"/>
    <w:rsid w:val="000F765A"/>
    <w:rsid w:val="003E35B3"/>
    <w:rsid w:val="006971F1"/>
    <w:rsid w:val="00BD509A"/>
    <w:rsid w:val="00C6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EF242"/>
  <w15:chartTrackingRefBased/>
  <w15:docId w15:val="{8CBC3438-D53E-AF49-B8AE-2B407BA9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43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434"/>
    <w:rPr>
      <w:rFonts w:ascii="Times New Roman" w:hAnsi="Times New Roman"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 (JMIR)</dc:creator>
  <cp:keywords/>
  <dc:description/>
  <cp:lastModifiedBy>Neha M (JMIR)</cp:lastModifiedBy>
  <cp:revision>1</cp:revision>
  <dcterms:created xsi:type="dcterms:W3CDTF">2021-09-30T19:06:00Z</dcterms:created>
  <dcterms:modified xsi:type="dcterms:W3CDTF">2021-09-30T19:07:00Z</dcterms:modified>
</cp:coreProperties>
</file>